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2CAC40" w14:textId="77777777" w:rsidR="0079077B" w:rsidRDefault="0079077B" w:rsidP="0079077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Cs w:val="24"/>
        </w:rPr>
        <w:t>TABLE S3.</w:t>
      </w:r>
      <w:r>
        <w:rPr>
          <w:rFonts w:ascii="Times New Roman" w:hAnsi="Times New Roman" w:cs="Times New Roman"/>
        </w:rPr>
        <w:t xml:space="preserve"> P-value of recombination analysis.</w:t>
      </w:r>
    </w:p>
    <w:tbl>
      <w:tblPr>
        <w:tblStyle w:val="a3"/>
        <w:tblW w:w="14045" w:type="dxa"/>
        <w:tblInd w:w="-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4"/>
        <w:gridCol w:w="1576"/>
        <w:gridCol w:w="1436"/>
        <w:gridCol w:w="2529"/>
        <w:gridCol w:w="723"/>
        <w:gridCol w:w="1619"/>
        <w:gridCol w:w="1213"/>
        <w:gridCol w:w="999"/>
        <w:gridCol w:w="1212"/>
        <w:gridCol w:w="931"/>
        <w:gridCol w:w="753"/>
      </w:tblGrid>
      <w:tr w:rsidR="0079077B" w14:paraId="3AEE4CFF" w14:textId="77777777" w:rsidTr="0079077B">
        <w:trPr>
          <w:trHeight w:val="531"/>
        </w:trPr>
        <w:tc>
          <w:tcPr>
            <w:tcW w:w="1056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9D908AB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EVENT</w:t>
            </w:r>
          </w:p>
          <w:p w14:paraId="662E2D6F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o.</w:t>
            </w:r>
          </w:p>
        </w:tc>
        <w:tc>
          <w:tcPr>
            <w:tcW w:w="1578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491E6B3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ecombinant</w:t>
            </w:r>
          </w:p>
          <w:p w14:paraId="3C4C1FAB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equence</w:t>
            </w:r>
          </w:p>
        </w:tc>
        <w:tc>
          <w:tcPr>
            <w:tcW w:w="14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F67B744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Break point position</w:t>
            </w:r>
          </w:p>
        </w:tc>
        <w:tc>
          <w:tcPr>
            <w:tcW w:w="2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8EE84DE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arental sequence</w:t>
            </w:r>
          </w:p>
        </w:tc>
        <w:tc>
          <w:tcPr>
            <w:tcW w:w="7433" w:type="dxa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16C1855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etection methods</w:t>
            </w:r>
          </w:p>
        </w:tc>
      </w:tr>
      <w:tr w:rsidR="0079077B" w14:paraId="17AE3C12" w14:textId="77777777" w:rsidTr="0079077B">
        <w:trPr>
          <w:trHeight w:val="576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30C9D7D" w14:textId="77777777" w:rsidR="0079077B" w:rsidRDefault="0079077B">
            <w:pPr>
              <w:widowControl/>
              <w:jc w:val="left"/>
              <w:rPr>
                <w:rFonts w:cs="Times New Roman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602AFDB" w14:textId="77777777" w:rsidR="0079077B" w:rsidRDefault="0079077B">
            <w:pPr>
              <w:widowControl/>
              <w:jc w:val="left"/>
              <w:rPr>
                <w:rFonts w:cs="Times New Roman"/>
              </w:rPr>
            </w:pPr>
          </w:p>
        </w:tc>
        <w:tc>
          <w:tcPr>
            <w:tcW w:w="14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0215087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Begin/End</w:t>
            </w:r>
          </w:p>
        </w:tc>
        <w:tc>
          <w:tcPr>
            <w:tcW w:w="2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91B4180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ajor/Minor</w:t>
            </w:r>
          </w:p>
        </w:tc>
        <w:tc>
          <w:tcPr>
            <w:tcW w:w="6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5ACD25F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DP</w:t>
            </w:r>
          </w:p>
        </w:tc>
        <w:tc>
          <w:tcPr>
            <w:tcW w:w="16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20F5E8D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GENECONV</w:t>
            </w:r>
          </w:p>
        </w:tc>
        <w:tc>
          <w:tcPr>
            <w:tcW w:w="12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2AB3178" w14:textId="77777777" w:rsidR="0079077B" w:rsidRDefault="0079077B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BootScan</w:t>
            </w:r>
            <w:proofErr w:type="spellEnd"/>
          </w:p>
        </w:tc>
        <w:tc>
          <w:tcPr>
            <w:tcW w:w="10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C95B851" w14:textId="77777777" w:rsidR="0079077B" w:rsidRDefault="0079077B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Maxchi</w:t>
            </w:r>
            <w:proofErr w:type="spellEnd"/>
          </w:p>
        </w:tc>
        <w:tc>
          <w:tcPr>
            <w:tcW w:w="12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6CCA83B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himaera</w:t>
            </w:r>
          </w:p>
        </w:tc>
        <w:tc>
          <w:tcPr>
            <w:tcW w:w="9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45ED119" w14:textId="77777777" w:rsidR="0079077B" w:rsidRDefault="0079077B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SiScan</w:t>
            </w:r>
            <w:proofErr w:type="spellEnd"/>
          </w:p>
        </w:tc>
        <w:tc>
          <w:tcPr>
            <w:tcW w:w="7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4889AFA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Seq</w:t>
            </w:r>
          </w:p>
        </w:tc>
      </w:tr>
      <w:tr w:rsidR="0079077B" w14:paraId="49914902" w14:textId="77777777" w:rsidTr="0079077B">
        <w:trPr>
          <w:trHeight w:val="531"/>
        </w:trPr>
        <w:tc>
          <w:tcPr>
            <w:tcW w:w="105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432A73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57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C04230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am-11</w:t>
            </w:r>
          </w:p>
        </w:tc>
        <w:tc>
          <w:tcPr>
            <w:tcW w:w="143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B7FF0F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994/5583</w:t>
            </w:r>
          </w:p>
        </w:tc>
        <w:tc>
          <w:tcPr>
            <w:tcW w:w="25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C0B133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U88535/ZJWZ-62</w:t>
            </w:r>
          </w:p>
        </w:tc>
        <w:tc>
          <w:tcPr>
            <w:tcW w:w="69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5AC7B3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5E</w:t>
            </w:r>
          </w:p>
          <w:p w14:paraId="10ABCD29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5</w:t>
            </w:r>
          </w:p>
        </w:tc>
        <w:tc>
          <w:tcPr>
            <w:tcW w:w="162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EA5B0A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47E</w:t>
            </w:r>
          </w:p>
          <w:p w14:paraId="1EB34A81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23</w:t>
            </w:r>
          </w:p>
        </w:tc>
        <w:tc>
          <w:tcPr>
            <w:tcW w:w="121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3DEF5C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67E</w:t>
            </w:r>
          </w:p>
          <w:p w14:paraId="6614749C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3</w:t>
            </w:r>
          </w:p>
        </w:tc>
        <w:tc>
          <w:tcPr>
            <w:tcW w:w="10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CA7CDC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.45E</w:t>
            </w:r>
          </w:p>
          <w:p w14:paraId="2824C4E3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5</w:t>
            </w:r>
          </w:p>
        </w:tc>
        <w:tc>
          <w:tcPr>
            <w:tcW w:w="121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A1FE73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83E</w:t>
            </w:r>
          </w:p>
          <w:p w14:paraId="52AB4E47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4</w:t>
            </w:r>
          </w:p>
        </w:tc>
        <w:tc>
          <w:tcPr>
            <w:tcW w:w="93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E6E518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30E</w:t>
            </w:r>
          </w:p>
          <w:p w14:paraId="04EF8165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20</w:t>
            </w:r>
          </w:p>
        </w:tc>
        <w:tc>
          <w:tcPr>
            <w:tcW w:w="75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43B197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7E</w:t>
            </w:r>
          </w:p>
          <w:p w14:paraId="0700ED03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2</w:t>
            </w:r>
          </w:p>
        </w:tc>
      </w:tr>
      <w:tr w:rsidR="0079077B" w14:paraId="5366E5E3" w14:textId="77777777" w:rsidTr="0079077B">
        <w:trPr>
          <w:trHeight w:val="556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A9F0D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4A0F2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am-1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F3AFC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08/107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68B92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U88535/ZJWZ-1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53874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96E</w:t>
            </w:r>
          </w:p>
          <w:p w14:paraId="0533A0DF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2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F3F9D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60E</w:t>
            </w:r>
          </w:p>
          <w:p w14:paraId="66283124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21A61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86E</w:t>
            </w:r>
          </w:p>
          <w:p w14:paraId="18EACF16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73C4A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20E</w:t>
            </w:r>
          </w:p>
          <w:p w14:paraId="2D708653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DF4C5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03E</w:t>
            </w:r>
          </w:p>
          <w:p w14:paraId="6E041982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3784E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.05E</w:t>
            </w:r>
          </w:p>
          <w:p w14:paraId="533B075A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5D852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7E</w:t>
            </w:r>
          </w:p>
          <w:p w14:paraId="0198865A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2</w:t>
            </w:r>
          </w:p>
        </w:tc>
      </w:tr>
      <w:tr w:rsidR="0079077B" w14:paraId="7178B555" w14:textId="77777777" w:rsidTr="0079077B">
        <w:trPr>
          <w:trHeight w:val="531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E2257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81FA0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am-1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2038E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549/316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F54E6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U88535/ZJWZ-1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8CE20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20E</w:t>
            </w:r>
          </w:p>
          <w:p w14:paraId="5DB881E8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C8AC9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04E</w:t>
            </w:r>
          </w:p>
          <w:p w14:paraId="1B44EAE8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48E5D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.25E</w:t>
            </w:r>
          </w:p>
          <w:p w14:paraId="6A065595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E2021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11E</w:t>
            </w:r>
          </w:p>
          <w:p w14:paraId="08F35427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01E8D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1E</w:t>
            </w:r>
          </w:p>
          <w:p w14:paraId="0BD104E2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4F6BD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25E</w:t>
            </w:r>
          </w:p>
          <w:p w14:paraId="756AAA0B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A4BBA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7E</w:t>
            </w:r>
          </w:p>
          <w:p w14:paraId="5E07EF6B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2</w:t>
            </w:r>
          </w:p>
        </w:tc>
      </w:tr>
      <w:tr w:rsidR="0079077B" w14:paraId="049FB7AF" w14:textId="77777777" w:rsidTr="0079077B">
        <w:trPr>
          <w:trHeight w:val="556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17970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C8566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am-0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64704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540/1006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F1754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U88535/ZJWZ-1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ED82A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.59E</w:t>
            </w:r>
          </w:p>
          <w:p w14:paraId="6307BD9D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221A1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36E</w:t>
            </w:r>
          </w:p>
          <w:p w14:paraId="5BD0DF0D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9CD16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09E</w:t>
            </w:r>
          </w:p>
          <w:p w14:paraId="4E0DBD40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22EA0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64E</w:t>
            </w:r>
          </w:p>
          <w:p w14:paraId="3A635298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459FB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6E</w:t>
            </w:r>
          </w:p>
          <w:p w14:paraId="17DC9BFF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946C1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69E</w:t>
            </w:r>
          </w:p>
          <w:p w14:paraId="4CFC07AB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F15BE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37E</w:t>
            </w:r>
          </w:p>
          <w:p w14:paraId="6CB20611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0</w:t>
            </w:r>
          </w:p>
        </w:tc>
      </w:tr>
      <w:tr w:rsidR="0079077B" w14:paraId="52BE6046" w14:textId="77777777" w:rsidTr="0079077B">
        <w:trPr>
          <w:trHeight w:val="531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671A3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27BD7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am-0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5CA3C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670/610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C458C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am-11/ZJWZ-1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4FF52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08E</w:t>
            </w:r>
          </w:p>
          <w:p w14:paraId="0753E979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08406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21E</w:t>
            </w:r>
          </w:p>
          <w:p w14:paraId="1545B572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E9308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08E</w:t>
            </w:r>
          </w:p>
          <w:p w14:paraId="176B71BA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69B8E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62E</w:t>
            </w:r>
          </w:p>
          <w:p w14:paraId="02BA45CB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440DB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38E</w:t>
            </w:r>
          </w:p>
          <w:p w14:paraId="0708EFAD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F695B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.49E</w:t>
            </w:r>
          </w:p>
          <w:p w14:paraId="21D9BA07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25CA9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79E</w:t>
            </w:r>
          </w:p>
          <w:p w14:paraId="13698921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9</w:t>
            </w:r>
          </w:p>
        </w:tc>
      </w:tr>
      <w:tr w:rsidR="0079077B" w14:paraId="0CC55843" w14:textId="77777777" w:rsidTr="0079077B">
        <w:trPr>
          <w:trHeight w:val="556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03A7D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0BE2E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am-0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CAC6C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001/853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F9089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U88535/ZJWZ-1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8C7C9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17E</w:t>
            </w:r>
          </w:p>
          <w:p w14:paraId="3B055924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97BDD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85E</w:t>
            </w:r>
          </w:p>
          <w:p w14:paraId="5351B98E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8687D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03E</w:t>
            </w:r>
          </w:p>
          <w:p w14:paraId="51DD261A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B911C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14E</w:t>
            </w:r>
          </w:p>
          <w:p w14:paraId="52CAA00F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B44D4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.32E</w:t>
            </w:r>
          </w:p>
          <w:p w14:paraId="283C49A4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1DD24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74E</w:t>
            </w:r>
          </w:p>
          <w:p w14:paraId="12ED6946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C68F0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92E</w:t>
            </w:r>
          </w:p>
          <w:p w14:paraId="6082961A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0</w:t>
            </w:r>
          </w:p>
        </w:tc>
      </w:tr>
      <w:tr w:rsidR="0079077B" w14:paraId="3C56345D" w14:textId="77777777" w:rsidTr="0079077B">
        <w:trPr>
          <w:trHeight w:val="531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7BCA3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C78D4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am-0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43F06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2/407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29322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am-11/JQ04562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363E9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.36E</w:t>
            </w:r>
          </w:p>
          <w:p w14:paraId="44FC8BFB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2E7B7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58E</w:t>
            </w:r>
          </w:p>
          <w:p w14:paraId="49D00E8D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B2478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2E2FE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31E</w:t>
            </w:r>
          </w:p>
          <w:p w14:paraId="720AE41E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E356E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26E</w:t>
            </w:r>
          </w:p>
          <w:p w14:paraId="35B49168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B1174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984B4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67E</w:t>
            </w:r>
          </w:p>
          <w:p w14:paraId="7204C714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8</w:t>
            </w:r>
          </w:p>
        </w:tc>
      </w:tr>
      <w:tr w:rsidR="0079077B" w14:paraId="0030258A" w14:textId="77777777" w:rsidTr="0079077B">
        <w:trPr>
          <w:trHeight w:val="556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3B56A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39759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am-0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20421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756/709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534D0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U88535/ZJWZ-1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7ECB3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6E</w:t>
            </w:r>
          </w:p>
          <w:p w14:paraId="28306067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F0CEF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65E</w:t>
            </w:r>
          </w:p>
          <w:p w14:paraId="07D00B8A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75106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50E</w:t>
            </w:r>
          </w:p>
          <w:p w14:paraId="57CC2D3E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08A1A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37E</w:t>
            </w:r>
          </w:p>
          <w:p w14:paraId="7CEED478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9F54E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.63E</w:t>
            </w:r>
          </w:p>
          <w:p w14:paraId="232498F7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CF74C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807F5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.31E</w:t>
            </w:r>
          </w:p>
          <w:p w14:paraId="31D62AAE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7</w:t>
            </w:r>
          </w:p>
        </w:tc>
      </w:tr>
      <w:tr w:rsidR="0079077B" w14:paraId="3D72C24D" w14:textId="77777777" w:rsidTr="0079077B">
        <w:trPr>
          <w:trHeight w:val="531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CC7D1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A8EF8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am-1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B937D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50/180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6029F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U88535/ZJWZ-1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F49ED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55E</w:t>
            </w:r>
          </w:p>
          <w:p w14:paraId="0E7403D6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3E12B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1D97B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1E</w:t>
            </w:r>
          </w:p>
          <w:p w14:paraId="482119A0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0F614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D26C6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534AD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293EA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27E</w:t>
            </w:r>
          </w:p>
          <w:p w14:paraId="58011AEC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4</w:t>
            </w:r>
          </w:p>
        </w:tc>
      </w:tr>
      <w:tr w:rsidR="0079077B" w14:paraId="3CB05755" w14:textId="77777777" w:rsidTr="0079077B">
        <w:trPr>
          <w:trHeight w:val="556"/>
        </w:trPr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694DEDC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836846C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KJ755855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E830FA7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664/792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4FC7381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Q193572/Unknow</w:t>
            </w:r>
          </w:p>
        </w:tc>
        <w:tc>
          <w:tcPr>
            <w:tcW w:w="69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3E7DCD3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.68E</w:t>
            </w:r>
          </w:p>
          <w:p w14:paraId="010F7701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4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9550780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E0DA4CC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C780F9C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45E</w:t>
            </w:r>
          </w:p>
          <w:p w14:paraId="34FBA3EC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4CC5CD1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9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F118DBA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75E</w:t>
            </w:r>
          </w:p>
          <w:p w14:paraId="7F76DD33" w14:textId="77777777" w:rsidR="0079077B" w:rsidRDefault="0079077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E10FC6B" w14:textId="77777777" w:rsidR="0079077B" w:rsidRDefault="0079077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</w:tbl>
    <w:p w14:paraId="1BCD3E45" w14:textId="0C31F139" w:rsidR="00F271A4" w:rsidRDefault="008803DD" w:rsidP="008803DD">
      <w:pPr>
        <w:widowControl/>
        <w:jc w:val="left"/>
        <w:rPr>
          <w:rFonts w:hint="eastAsia"/>
        </w:rPr>
      </w:pPr>
    </w:p>
    <w:sectPr w:rsidR="00F271A4" w:rsidSect="008803D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EC3"/>
    <w:rsid w:val="0079077B"/>
    <w:rsid w:val="008803DD"/>
    <w:rsid w:val="00980EA8"/>
    <w:rsid w:val="00D36AE7"/>
    <w:rsid w:val="00DA7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CBDE22"/>
  <w15:chartTrackingRefBased/>
  <w15:docId w15:val="{6E5495FE-0C45-4338-9240-981C4C8B7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07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79077B"/>
    <w:rPr>
      <w:rFonts w:ascii="Times New Roman" w:eastAsia="宋体" w:hAnsi="Times New Roman" w:cs="黑体"/>
      <w:kern w:val="0"/>
      <w:sz w:val="24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19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1000</Characters>
  <Application>Microsoft Office Word</Application>
  <DocSecurity>0</DocSecurity>
  <Lines>8</Lines>
  <Paragraphs>2</Paragraphs>
  <ScaleCrop>false</ScaleCrop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e9170</dc:creator>
  <cp:keywords/>
  <dc:description/>
  <cp:lastModifiedBy>Ae9170</cp:lastModifiedBy>
  <cp:revision>3</cp:revision>
  <dcterms:created xsi:type="dcterms:W3CDTF">2022-05-10T17:37:00Z</dcterms:created>
  <dcterms:modified xsi:type="dcterms:W3CDTF">2022-05-10T17:40:00Z</dcterms:modified>
</cp:coreProperties>
</file>